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567"/>
        <w:gridCol w:w="108"/>
        <w:gridCol w:w="1637"/>
        <w:gridCol w:w="1319"/>
        <w:gridCol w:w="1059"/>
        <w:gridCol w:w="1059"/>
        <w:gridCol w:w="913"/>
        <w:gridCol w:w="1205"/>
        <w:gridCol w:w="271"/>
        <w:gridCol w:w="1239"/>
        <w:gridCol w:w="1239"/>
        <w:gridCol w:w="271"/>
        <w:gridCol w:w="1196"/>
        <w:tblGridChange w:id="0">
          <w:tblGrid>
            <w:gridCol w:w="2567"/>
            <w:gridCol w:w="108"/>
            <w:gridCol w:w="1637"/>
            <w:gridCol w:w="1319"/>
            <w:gridCol w:w="1059"/>
            <w:gridCol w:w="1059"/>
            <w:gridCol w:w="913"/>
            <w:gridCol w:w="1205"/>
            <w:gridCol w:w="271"/>
            <w:gridCol w:w="1239"/>
            <w:gridCol w:w="1239"/>
            <w:gridCol w:w="271"/>
            <w:gridCol w:w="1196"/>
          </w:tblGrid>
        </w:tblGridChange>
      </w:tblGrid>
      <w:tr w:rsidR="00DE3DCC" w:rsidRPr="00341554" w14:paraId="132068DE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3A61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Name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73E1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5401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Estimate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9F53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E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1D2" w14:textId="4BF588F3" w:rsidR="00DE3DCC" w:rsidRPr="00341554" w:rsidRDefault="00DE3DCC" w:rsidP="0018302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t-</w:t>
            </w:r>
            <w:proofErr w:type="spellStart"/>
            <w:del w:id="1" w:author="Van der Lely Stephanie" w:date="2019-05-17T17:04:00Z">
              <w:r w:rsidRPr="00341554" w:rsidDel="00183022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Value</w:delText>
              </w:r>
            </w:del>
            <w:ins w:id="2" w:author="Van der Lely Stephanie" w:date="2019-05-17T17:04:00Z">
              <w:r w:rsidR="00183022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v</w:t>
              </w:r>
              <w:r w:rsidR="00183022" w:rsidRPr="00341554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lue</w:t>
              </w:r>
            </w:ins>
            <w:proofErr w:type="spellEnd"/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59FE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DF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43E8" w14:textId="50C685E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3" w:author="Van der Lely Stephanie" w:date="2019-05-17T17:04:00Z">
              <w:r w:rsidRPr="00341554" w:rsidDel="00183022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4" w:author="Van der Lely Stephanie" w:date="2019-05-17T17:04:00Z">
              <w:r w:rsidR="00183022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4EE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47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33DFCA5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Confidence</w:t>
            </w:r>
            <w:proofErr w:type="spellEnd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 </w:t>
            </w:r>
            <w:proofErr w:type="spellStart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val</w:t>
            </w:r>
            <w:proofErr w:type="spellEnd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(95%)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22C25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03457FE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imulated</w:t>
            </w:r>
            <w:proofErr w:type="spellEnd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LRT</w:t>
            </w:r>
          </w:p>
        </w:tc>
      </w:tr>
      <w:tr w:rsidR="00DE3DCC" w:rsidRPr="00341554" w14:paraId="4C3A6842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BF6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88DD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0B9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7C42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F520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DEB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43A6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3C6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47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3BCD0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F2EC9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2A9D7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  <w:tr w:rsidR="00DE3DCC" w:rsidRPr="00341554" w14:paraId="12F56E1D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E8CEE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1884F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36A8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C3D1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FB46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77D0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0FB2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41526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C4BD0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wer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551E4" w14:textId="77777777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Upper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5DCF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2C110" w14:textId="048B0412" w:rsidR="00DE3DCC" w:rsidRPr="00341554" w:rsidRDefault="00DE3DCC" w:rsidP="00AE016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5" w:author="Van der Lely Stephanie" w:date="2019-05-17T17:05:00Z">
              <w:r w:rsidRPr="00341554" w:rsidDel="006E683D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P</w:delText>
              </w:r>
            </w:del>
            <w:ins w:id="6" w:author="Van der Lely Stephanie" w:date="2019-05-17T17:05:00Z">
              <w:r w:rsidR="006E683D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p</w:t>
              </w:r>
            </w:ins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-</w:t>
            </w:r>
            <w:proofErr w:type="spellStart"/>
            <w:r w:rsidRPr="00341554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alue</w:t>
            </w:r>
            <w:proofErr w:type="spellEnd"/>
          </w:p>
        </w:tc>
      </w:tr>
      <w:tr w:rsidR="00DE3DCC" w:rsidRPr="00341554" w14:paraId="06EC2F80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0634" w14:textId="77777777" w:rsidR="00DE3DCC" w:rsidRPr="004471CF" w:rsidRDefault="00DE3DCC" w:rsidP="00AE01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4471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Fixed </w:t>
            </w:r>
            <w:proofErr w:type="spellStart"/>
            <w:r w:rsidRPr="004471CF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F786" w14:textId="77777777" w:rsidR="00DE3DCC" w:rsidRPr="00341554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242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E8C1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1898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4906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1CD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080C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580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0421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3DA8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1D70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F014AB" w:rsidRPr="00341554" w14:paraId="4456E871" w14:textId="77777777" w:rsidTr="00AE016A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04DD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(</w:t>
            </w:r>
            <w:proofErr w:type="spellStart"/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rcept</w:t>
            </w:r>
            <w:proofErr w:type="spellEnd"/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)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5114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27FB" w14:textId="1A25D993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F79" w14:textId="7ED2F6B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2.58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F08" w14:textId="57A09BFD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C09D" w14:textId="0E8D2DF4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3568" w14:textId="07794A0E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71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F9D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2CA" w14:textId="0F933A99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4.1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B788" w14:textId="722345B3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6.04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C8AE" w14:textId="77777777" w:rsidR="00F014AB" w:rsidRPr="006D3944" w:rsidRDefault="00F014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80BF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F014AB" w:rsidRPr="00341554" w14:paraId="3152E703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14B6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frequency</w:t>
            </w:r>
            <w:r w:rsidRPr="009909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a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65E7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3C50" w14:textId="7460117D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2.76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AA65" w14:textId="222351EE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CA8" w14:textId="7909CB81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7.61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5C51" w14:textId="78412145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3664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&lt;0.00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5F30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8B81" w14:textId="004B8D9B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B041" w14:textId="03604CB8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3.48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5FAB" w14:textId="77777777" w:rsidR="00F014AB" w:rsidRPr="006D3944" w:rsidRDefault="00F014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37C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&lt;0.001*</w:t>
            </w:r>
          </w:p>
        </w:tc>
      </w:tr>
      <w:tr w:rsidR="00F014AB" w:rsidRPr="00341554" w14:paraId="134F71BB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2532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intensity</w:t>
            </w:r>
            <w:r w:rsidRPr="009909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b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D777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C413" w14:textId="15672663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F08F" w14:textId="5ADE0BF2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67C2" w14:textId="4118718C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2.1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2DBB" w14:textId="6F45C733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37E0" w14:textId="5D83A15E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5727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57A5" w14:textId="1E282D99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4508" w14:textId="2BFB33FE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39EB" w14:textId="77777777" w:rsidR="00F014AB" w:rsidRPr="006D3944" w:rsidRDefault="00F014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C96F" w14:textId="2298614F" w:rsidR="00F014AB" w:rsidRPr="006D3944" w:rsidRDefault="006D3944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0.040</w:t>
            </w:r>
            <w:r w:rsidR="00F014AB" w:rsidRPr="006D3944">
              <w:rPr>
                <w:rFonts w:ascii="Times New Roman" w:eastAsia="Times New Roman" w:hAnsi="Times New Roman" w:cs="Times New Roman"/>
                <w:lang w:val="de-CH"/>
              </w:rPr>
              <w:t>*</w:t>
            </w:r>
          </w:p>
        </w:tc>
      </w:tr>
      <w:tr w:rsidR="007D279E" w:rsidRPr="00341554" w14:paraId="62C5DBA5" w14:textId="77777777" w:rsidTr="00F014AB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D492" w14:textId="77777777" w:rsidR="007D279E" w:rsidRPr="00990906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Location</w:t>
            </w:r>
            <w:r w:rsidRPr="009909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c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C360" w14:textId="77777777" w:rsidR="007D279E" w:rsidRPr="00990906" w:rsidRDefault="007D279E" w:rsidP="007D279E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907A7" w14:textId="688D72D1" w:rsidR="007D279E" w:rsidRPr="006D3944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59FA" w14:textId="3CB43621" w:rsidR="007D279E" w:rsidRPr="006D3944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38A29" w14:textId="7911D8B9" w:rsidR="007D279E" w:rsidRPr="006D3944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82588" w14:textId="0982C6D0" w:rsidR="007D279E" w:rsidRPr="006D3944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495B1" w14:textId="75A657CA" w:rsidR="007D279E" w:rsidRPr="006D3944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857D" w14:textId="77777777" w:rsidR="007D279E" w:rsidRPr="006D3944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C40" w14:textId="77777777" w:rsidR="007D279E" w:rsidRPr="006D3944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83CC" w14:textId="77777777" w:rsidR="007D279E" w:rsidRPr="006D3944" w:rsidRDefault="007D279E" w:rsidP="007D279E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0D11" w14:textId="77777777" w:rsidR="007D279E" w:rsidRPr="006D3944" w:rsidRDefault="007D279E" w:rsidP="007D279E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04A5" w14:textId="2FBA9D67" w:rsidR="007D279E" w:rsidRPr="006D3944" w:rsidRDefault="007D279E" w:rsidP="006D3944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0.</w:t>
            </w:r>
            <w:r w:rsidR="006D3944" w:rsidRPr="006D3944">
              <w:rPr>
                <w:rFonts w:ascii="Times New Roman" w:eastAsia="Times New Roman" w:hAnsi="Times New Roman" w:cs="Times New Roman"/>
                <w:lang w:val="de-CH"/>
              </w:rPr>
              <w:t>197</w:t>
            </w:r>
          </w:p>
        </w:tc>
      </w:tr>
      <w:tr w:rsidR="00B411AB" w:rsidRPr="00341554" w14:paraId="49ED7C76" w14:textId="77777777" w:rsidTr="00B411AB">
        <w:tblPrEx>
          <w:tblW w:w="14083" w:type="dxa"/>
          <w:tblInd w:w="93" w:type="dxa"/>
          <w:tblLayout w:type="fixed"/>
          <w:tblPrExChange w:id="7" w:author="Stress Cornelia" w:date="2019-05-17T09:53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8" w:author="Stress Cornelia" w:date="2019-05-17T09:5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" w:author="Stress Cornelia" w:date="2019-05-17T09:53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884180" w14:textId="77777777" w:rsidR="00B411AB" w:rsidRPr="00990906" w:rsidRDefault="00B411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0" w:author="Stress Cornelia" w:date="2019-05-17T09:53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45AF4F" w14:textId="71783EAC" w:rsidR="00B411AB" w:rsidRPr="004471CF" w:rsidRDefault="00B411AB" w:rsidP="00F014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proofErr w:type="spellStart"/>
            <w:ins w:id="11" w:author="Stress Cornelia" w:date="2019-05-17T09:54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bladder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dome</w:t>
              </w:r>
            </w:ins>
            <w:proofErr w:type="spellEnd"/>
            <w:del w:id="12" w:author="Stress Cornelia" w:date="2019-05-17T09:54:00Z">
              <w:r w:rsidDel="00A943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BD</w:delText>
              </w:r>
            </w:del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" w:author="Stress Cornelia" w:date="2019-05-17T09:5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631B14" w14:textId="44D287B8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1.11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129CA4" w14:textId="296ABF86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1.0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101945" w14:textId="2ACE9490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1.0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" w:author="Stress Cornelia" w:date="2019-05-17T09:53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3A62FCC" w14:textId="1D8FDD2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7" w:author="Stress Cornelia" w:date="2019-05-17T09:53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84AD1B" w14:textId="04C91FC4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29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8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F1B25D" w14:textId="7777777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544D30" w14:textId="58617F90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3.18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21F525" w14:textId="33EA8ED3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C65A98" w14:textId="77777777" w:rsidR="00B411AB" w:rsidRPr="006D3944" w:rsidRDefault="00B411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" w:author="Stress Cornelia" w:date="2019-05-17T09:5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8E3E00" w14:textId="7777777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B411AB" w:rsidRPr="00341554" w14:paraId="43B7FE68" w14:textId="77777777" w:rsidTr="00B411AB">
        <w:tblPrEx>
          <w:tblW w:w="14083" w:type="dxa"/>
          <w:tblInd w:w="93" w:type="dxa"/>
          <w:tblLayout w:type="fixed"/>
          <w:tblPrExChange w:id="23" w:author="Stress Cornelia" w:date="2019-05-17T09:53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24" w:author="Stress Cornelia" w:date="2019-05-17T09:5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" w:author="Stress Cornelia" w:date="2019-05-17T09:53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CC9B73" w14:textId="77777777" w:rsidR="00B411AB" w:rsidRPr="00990906" w:rsidRDefault="00B411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" w:author="Stress Cornelia" w:date="2019-05-17T09:53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7469C9" w14:textId="571DC123" w:rsidR="00B411AB" w:rsidRPr="004471CF" w:rsidRDefault="00B411AB" w:rsidP="00F014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ins w:id="27" w:author="Stress Cornelia" w:date="2019-05-17T09:54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proximal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28" w:author="Stress Cornelia" w:date="2019-05-17T09:54:00Z">
              <w:r w:rsidDel="00A943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pUR</w:delText>
              </w:r>
            </w:del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" w:author="Stress Cornelia" w:date="2019-05-17T09:5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0B2A26" w14:textId="184C35D9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07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5CBD62" w14:textId="16A3B125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1.04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DA40AD" w14:textId="56A7777D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" w:author="Stress Cornelia" w:date="2019-05-17T09:53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F0123A" w14:textId="1C63A926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" w:author="Stress Cornelia" w:date="2019-05-17T09:53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F80BC6" w14:textId="201C859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94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3E85019" w14:textId="7777777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558629" w14:textId="7039F5EE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2.1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088A6B" w14:textId="671C2E62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1.9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B2F533" w14:textId="77777777" w:rsidR="00B411AB" w:rsidRPr="006D3944" w:rsidRDefault="00B411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" w:author="Stress Cornelia" w:date="2019-05-17T09:5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75868E" w14:textId="7777777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B411AB" w:rsidRPr="00341554" w14:paraId="5A078F8D" w14:textId="77777777" w:rsidTr="00B411AB">
        <w:tblPrEx>
          <w:tblW w:w="14083" w:type="dxa"/>
          <w:tblInd w:w="93" w:type="dxa"/>
          <w:tblLayout w:type="fixed"/>
          <w:tblPrExChange w:id="39" w:author="Stress Cornelia" w:date="2019-05-17T09:53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40" w:author="Stress Cornelia" w:date="2019-05-17T09:5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" w:author="Stress Cornelia" w:date="2019-05-17T09:53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A7A956" w14:textId="77777777" w:rsidR="00B411AB" w:rsidRPr="00990906" w:rsidRDefault="00B411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" w:author="Stress Cornelia" w:date="2019-05-17T09:53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17FBA5" w14:textId="7E51EC6B" w:rsidR="00B411AB" w:rsidRPr="004471CF" w:rsidRDefault="00B411AB" w:rsidP="00F014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proofErr w:type="spellStart"/>
            <w:ins w:id="43" w:author="Stress Cornelia" w:date="2019-05-17T09:54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membranous</w:t>
              </w:r>
              <w:proofErr w:type="spellEnd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44" w:author="Stress Cornelia" w:date="2019-05-17T09:54:00Z">
              <w:r w:rsidDel="00A943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mUR</w:delText>
              </w:r>
            </w:del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" w:author="Stress Cornelia" w:date="2019-05-17T09:5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1DB3A5" w14:textId="377AA2D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97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6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819E73" w14:textId="22C876BE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1.3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7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A895FF" w14:textId="6E649F11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7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8" w:author="Stress Cornelia" w:date="2019-05-17T09:53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8F009F" w14:textId="528EB4C8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9" w:author="Stress Cornelia" w:date="2019-05-17T09:53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17BB51" w14:textId="5010FD8E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0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79C6F4" w14:textId="7777777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1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D23EC8" w14:textId="21CF499A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3.5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2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BF44B8" w14:textId="53F509C4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1.63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3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BBF3F4" w14:textId="77777777" w:rsidR="00B411AB" w:rsidRPr="006D3944" w:rsidRDefault="00B411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4" w:author="Stress Cornelia" w:date="2019-05-17T09:5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8A9875" w14:textId="7777777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B411AB" w:rsidRPr="00341554" w14:paraId="48C1F7B9" w14:textId="77777777" w:rsidTr="00B411AB">
        <w:tblPrEx>
          <w:tblW w:w="14083" w:type="dxa"/>
          <w:tblInd w:w="93" w:type="dxa"/>
          <w:tblLayout w:type="fixed"/>
          <w:tblPrExChange w:id="55" w:author="Stress Cornelia" w:date="2019-05-17T09:53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56" w:author="Stress Cornelia" w:date="2019-05-17T09:5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7" w:author="Stress Cornelia" w:date="2019-05-17T09:53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F1B0643" w14:textId="77777777" w:rsidR="00B411AB" w:rsidRPr="00990906" w:rsidRDefault="00B411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8" w:author="Stress Cornelia" w:date="2019-05-17T09:53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CC23B5" w14:textId="7E97BD11" w:rsidR="00B411AB" w:rsidRPr="004471CF" w:rsidRDefault="00B411AB" w:rsidP="00F014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ins w:id="59" w:author="Stress Cornelia" w:date="2019-05-17T09:54:00Z"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 xml:space="preserve">distal </w:t>
              </w:r>
              <w:proofErr w:type="spellStart"/>
              <w:r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t>urethra</w:t>
              </w:r>
            </w:ins>
            <w:proofErr w:type="spellEnd"/>
            <w:del w:id="60" w:author="Stress Cornelia" w:date="2019-05-17T09:54:00Z">
              <w:r w:rsidDel="00A943A7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2"/>
                  <w:szCs w:val="22"/>
                  <w:lang w:val="de-CH"/>
                </w:rPr>
                <w:delText>dUR</w:delText>
              </w:r>
            </w:del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1" w:author="Stress Cornelia" w:date="2019-05-17T09:5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82E233" w14:textId="33941D3E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2.3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2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2C735A" w14:textId="372EBA96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1.04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3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521FB5" w14:textId="4EF5F63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2.26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4" w:author="Stress Cornelia" w:date="2019-05-17T09:53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973EB1" w14:textId="31667D32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5" w:author="Stress Cornelia" w:date="2019-05-17T09:53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A4CE145" w14:textId="2E086C1D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6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6AED28" w14:textId="7777777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7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18F03F" w14:textId="486877B8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4.4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C57D20" w14:textId="3C03B325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30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5DFF1B" w14:textId="77777777" w:rsidR="00B411AB" w:rsidRPr="006D3944" w:rsidRDefault="00B411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" w:author="Stress Cornelia" w:date="2019-05-17T09:5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E10776A" w14:textId="77777777" w:rsidR="00B411AB" w:rsidRPr="006D3944" w:rsidRDefault="00B411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341554" w14:paraId="55B9D4E2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425B" w14:textId="77777777" w:rsidR="00DE3DCC" w:rsidRPr="00990906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Stimulation </w:t>
            </w:r>
            <w:proofErr w:type="spellStart"/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order</w:t>
            </w:r>
            <w:r w:rsidRPr="009909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d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8835" w14:textId="77777777" w:rsidR="00DE3DCC" w:rsidRPr="004471CF" w:rsidRDefault="00DE3DCC" w:rsidP="00AE016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295A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4235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9CEE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40B6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4F53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E864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F183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660" w14:textId="77777777" w:rsidR="00DE3DCC" w:rsidRPr="006D3944" w:rsidRDefault="00DE3DCC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74CE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B196" w14:textId="03446078" w:rsidR="00DE3DCC" w:rsidRPr="006D3944" w:rsidRDefault="006D3944" w:rsidP="00AE016A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0.006</w:t>
            </w:r>
            <w:r w:rsidR="00DE3DCC" w:rsidRPr="006D3944">
              <w:rPr>
                <w:rFonts w:ascii="Times New Roman" w:eastAsia="Times New Roman" w:hAnsi="Times New Roman" w:cs="Times New Roman"/>
                <w:lang w:val="de-CH"/>
              </w:rPr>
              <w:t>*</w:t>
            </w:r>
          </w:p>
        </w:tc>
      </w:tr>
      <w:tr w:rsidR="00F014AB" w:rsidRPr="00341554" w14:paraId="59259044" w14:textId="77777777" w:rsidTr="00B411AB">
        <w:tblPrEx>
          <w:tblW w:w="14083" w:type="dxa"/>
          <w:tblInd w:w="93" w:type="dxa"/>
          <w:tblLayout w:type="fixed"/>
          <w:tblPrExChange w:id="71" w:author="Stress Cornelia" w:date="2019-05-17T09:53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72" w:author="Stress Cornelia" w:date="2019-05-17T09:5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" w:author="Stress Cornelia" w:date="2019-05-17T09:53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28B2A6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" w:author="Stress Cornelia" w:date="2019-05-17T09:53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5A6E43" w14:textId="77777777" w:rsidR="00F014AB" w:rsidRPr="004471CF" w:rsidRDefault="00F014AB" w:rsidP="00F014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r w:rsidRPr="004471C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2nd </w:t>
            </w:r>
            <w:proofErr w:type="spellStart"/>
            <w:r w:rsidRPr="004471C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>stimulation</w:t>
            </w:r>
            <w:proofErr w:type="spellEnd"/>
            <w:r w:rsidRPr="004471C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" w:author="Stress Cornelia" w:date="2019-05-17T09:5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44BFA7" w14:textId="19EB8791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9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795629" w14:textId="084CE12C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EB63B2" w14:textId="73496DB6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2.4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" w:author="Stress Cornelia" w:date="2019-05-17T09:53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5C86CA" w14:textId="7C220DDE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9" w:author="Stress Cornelia" w:date="2019-05-17T09:53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ABFF80" w14:textId="237567E2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759EC1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1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581002" w14:textId="3B623E5D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1.7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2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6AD18E" w14:textId="57622183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19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3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F5EA3D" w14:textId="77777777" w:rsidR="00F014AB" w:rsidRPr="006D3944" w:rsidRDefault="00F014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" w:author="Stress Cornelia" w:date="2019-05-17T09:5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27DBBD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F014AB" w:rsidRPr="00341554" w14:paraId="73B26945" w14:textId="77777777" w:rsidTr="00B411AB">
        <w:tblPrEx>
          <w:tblW w:w="14083" w:type="dxa"/>
          <w:tblInd w:w="93" w:type="dxa"/>
          <w:tblLayout w:type="fixed"/>
          <w:tblPrExChange w:id="85" w:author="Stress Cornelia" w:date="2019-05-17T09:53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trPrChange w:id="86" w:author="Stress Cornelia" w:date="2019-05-17T09:5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" w:author="Stress Cornelia" w:date="2019-05-17T09:53:00Z">
              <w:tcPr>
                <w:tcW w:w="256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1C59CC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3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" w:author="Stress Cornelia" w:date="2019-05-17T09:53:00Z">
              <w:tcPr>
                <w:tcW w:w="1745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AD9977" w14:textId="77777777" w:rsidR="00F014AB" w:rsidRPr="004471CF" w:rsidRDefault="00F014AB" w:rsidP="00F014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</w:pPr>
            <w:r w:rsidRPr="004471C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 xml:space="preserve">3rd </w:t>
            </w:r>
            <w:proofErr w:type="spellStart"/>
            <w:r w:rsidRPr="004471CF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de-CH"/>
              </w:rPr>
              <w:t>stimulation</w:t>
            </w:r>
            <w:proofErr w:type="spellEnd"/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" w:author="Stress Cornelia" w:date="2019-05-17T09:53:00Z">
              <w:tcPr>
                <w:tcW w:w="131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E5201B" w14:textId="432E1B88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1.19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0D7649" w14:textId="51C2536E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" w:author="Stress Cornelia" w:date="2019-05-17T09:53:00Z">
              <w:tcPr>
                <w:tcW w:w="105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7FBD7D" w14:textId="67429F83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2.99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" w:author="Stress Cornelia" w:date="2019-05-17T09:53:00Z">
              <w:tcPr>
                <w:tcW w:w="91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953EA1" w14:textId="2CF4A71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" w:author="Stress Cornelia" w:date="2019-05-17T09:53:00Z">
              <w:tcPr>
                <w:tcW w:w="12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904E46" w14:textId="5D2EDE6B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17BE94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5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F703DC" w14:textId="76FC35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1.9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6" w:author="Stress Cornelia" w:date="2019-05-17T09:53:00Z">
              <w:tcPr>
                <w:tcW w:w="1239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5C15CB" w14:textId="308EAF3F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40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7" w:author="Stress Cornelia" w:date="2019-05-17T09:53:00Z">
              <w:tcPr>
                <w:tcW w:w="2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2BCE4C9" w14:textId="77777777" w:rsidR="00F014AB" w:rsidRPr="006D3944" w:rsidRDefault="00F014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8" w:author="Stress Cornelia" w:date="2019-05-17T09:53:00Z">
              <w:tcPr>
                <w:tcW w:w="119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A1DD46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F014AB" w:rsidRPr="00341554" w14:paraId="12A3D900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67AA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Age</w:t>
            </w:r>
            <w:r w:rsidRPr="009909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e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B84D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501F" w14:textId="7B8D2C83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6931" w14:textId="5C539119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2B8F" w14:textId="455481B3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CD9C" w14:textId="6E11D72E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081" w14:textId="6369637F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E85D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093B" w14:textId="789347F2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0748" w14:textId="2814D200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2FBE" w14:textId="77777777" w:rsidR="00F014AB" w:rsidRPr="006D3944" w:rsidRDefault="00F014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7D05" w14:textId="6E2519D3" w:rsidR="00F014AB" w:rsidRPr="006D3944" w:rsidRDefault="00F014AB" w:rsidP="006D3944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0.</w:t>
            </w:r>
            <w:r w:rsidR="006D3944" w:rsidRPr="006D3944">
              <w:rPr>
                <w:rFonts w:ascii="Times New Roman" w:eastAsia="Times New Roman" w:hAnsi="Times New Roman" w:cs="Times New Roman"/>
                <w:lang w:val="de-CH"/>
              </w:rPr>
              <w:t>233</w:t>
            </w:r>
          </w:p>
        </w:tc>
      </w:tr>
      <w:tr w:rsidR="00F014AB" w:rsidRPr="00341554" w14:paraId="0EA070F7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809C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ender</w:t>
            </w:r>
            <w:r w:rsidRPr="009909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f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F92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5825" w14:textId="40FFB80A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1.6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50B1" w14:textId="28F7857D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7A8E" w14:textId="45EE712D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2.1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74C6" w14:textId="193821B1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ABF1" w14:textId="28D91040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187C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4861" w14:textId="5B6891A4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3.09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8A54" w14:textId="2E0D00E8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913B" w14:textId="77777777" w:rsidR="00F014AB" w:rsidRPr="006D3944" w:rsidRDefault="00F014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60AC" w14:textId="7C4884F0" w:rsidR="00F014AB" w:rsidRPr="006D3944" w:rsidRDefault="00F014AB" w:rsidP="006D3944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0.04</w:t>
            </w:r>
            <w:r w:rsidR="006D3944" w:rsidRPr="006D3944">
              <w:rPr>
                <w:rFonts w:ascii="Times New Roman" w:eastAsia="Times New Roman" w:hAnsi="Times New Roman" w:cs="Times New Roman"/>
                <w:lang w:val="de-CH"/>
              </w:rPr>
              <w:t>5</w:t>
            </w:r>
            <w:r w:rsidRPr="006D3944">
              <w:rPr>
                <w:rFonts w:ascii="Times New Roman" w:eastAsia="Times New Roman" w:hAnsi="Times New Roman" w:cs="Times New Roman"/>
                <w:lang w:val="de-CH"/>
              </w:rPr>
              <w:t>*</w:t>
            </w:r>
          </w:p>
        </w:tc>
      </w:tr>
      <w:tr w:rsidR="00F014AB" w:rsidRPr="00341554" w14:paraId="2DC2A7B6" w14:textId="77777777" w:rsidTr="00990906">
        <w:trPr>
          <w:trHeight w:val="32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C56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Visit</w:t>
            </w:r>
            <w:r w:rsidRPr="0099090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de-CH"/>
              </w:rPr>
              <w:t>g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C974" w14:textId="77777777" w:rsidR="00F014AB" w:rsidRPr="00990906" w:rsidRDefault="00F014AB" w:rsidP="00F014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5BA8" w14:textId="50B0B8AB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00D1" w14:textId="49F92DAF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2207" w14:textId="635CCBE9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0B0" w14:textId="0FDB603C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D7FA" w14:textId="363CDAFF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91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7C12" w14:textId="77777777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7E5" w14:textId="18D4F458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-0.60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2F5C" w14:textId="126BC59A" w:rsidR="00F014AB" w:rsidRPr="006D3944" w:rsidRDefault="00F014AB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E16" w14:textId="77777777" w:rsidR="00F014AB" w:rsidRPr="006D3944" w:rsidRDefault="00F014AB" w:rsidP="00F014AB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10E3" w14:textId="6EC91DBB" w:rsidR="00F014AB" w:rsidRPr="006D3944" w:rsidRDefault="006D3944" w:rsidP="00F014AB">
            <w:pPr>
              <w:jc w:val="center"/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0.913</w:t>
            </w:r>
          </w:p>
        </w:tc>
      </w:tr>
      <w:tr w:rsidR="00DE3DCC" w:rsidRPr="00341554" w14:paraId="39116238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C364" w14:textId="77777777" w:rsidR="00DE3DCC" w:rsidRPr="00990906" w:rsidRDefault="00DE3DCC" w:rsidP="00AE01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</w:pPr>
            <w:r w:rsidRPr="009909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 xml:space="preserve">Random </w:t>
            </w:r>
            <w:proofErr w:type="spellStart"/>
            <w:r w:rsidRPr="0099090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CH"/>
              </w:rPr>
              <w:t>effects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97BD" w14:textId="77777777" w:rsidR="00DE3DCC" w:rsidRPr="00990906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0149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F5E8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B74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7746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2DF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31B4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A52D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8092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36FC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223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341554" w14:paraId="2F300080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DF73" w14:textId="77777777" w:rsidR="00DE3DCC" w:rsidRPr="00990906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Group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2833" w14:textId="77777777" w:rsidR="00DE3DCC" w:rsidRPr="00990906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C3F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Name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7010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SD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BAC1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46A5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06B1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6EE6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2AD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3EBC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7DBF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0538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341554" w14:paraId="49668DB4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918" w14:textId="77777777" w:rsidR="00DE3DCC" w:rsidRPr="00990906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Subject</w:t>
            </w:r>
            <w:proofErr w:type="spellEnd"/>
          </w:p>
        </w:tc>
        <w:tc>
          <w:tcPr>
            <w:tcW w:w="17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1935" w14:textId="77777777" w:rsidR="00DE3DCC" w:rsidRPr="00990906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D7C6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(</w:t>
            </w:r>
            <w:proofErr w:type="spellStart"/>
            <w:r w:rsidRPr="006D3944">
              <w:rPr>
                <w:rFonts w:ascii="Times New Roman" w:eastAsia="Times New Roman" w:hAnsi="Times New Roman" w:cs="Times New Roman"/>
                <w:lang w:val="de-CH"/>
              </w:rPr>
              <w:t>Intercept</w:t>
            </w:r>
            <w:proofErr w:type="spellEnd"/>
            <w:r w:rsidRPr="006D3944">
              <w:rPr>
                <w:rFonts w:ascii="Times New Roman" w:eastAsia="Times New Roman" w:hAnsi="Times New Roman" w:cs="Times New Roman"/>
                <w:lang w:val="de-CH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8BF" w14:textId="4F6618CA" w:rsidR="00DE3DCC" w:rsidRPr="006D3944" w:rsidRDefault="006D3944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2.91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4DEE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756E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F23A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58E2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0AF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A9B6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6052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DBEC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341554" w14:paraId="5F553710" w14:textId="77777777" w:rsidTr="00990906">
        <w:trPr>
          <w:trHeight w:val="300"/>
        </w:trPr>
        <w:tc>
          <w:tcPr>
            <w:tcW w:w="2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093B" w14:textId="77777777" w:rsidR="00DE3DCC" w:rsidRPr="00990906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Residual</w:t>
            </w:r>
          </w:p>
        </w:tc>
        <w:tc>
          <w:tcPr>
            <w:tcW w:w="1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A2147" w14:textId="77777777" w:rsidR="00DE3DCC" w:rsidRPr="00990906" w:rsidRDefault="00DE3DCC" w:rsidP="00AE016A">
            <w:pPr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990906">
              <w:rPr>
                <w:rFonts w:ascii="Times New Roman" w:eastAsia="Times New Roman" w:hAnsi="Times New Roman" w:cs="Times New Roman"/>
                <w:color w:val="000000"/>
                <w:lang w:val="de-CH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A2F1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6E505" w14:textId="36994DC1" w:rsidR="00DE3DCC" w:rsidRPr="006D3944" w:rsidRDefault="006D3944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3.675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D91E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27BF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87AE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E804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1B812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F637B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3077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8035A" w14:textId="77777777" w:rsidR="00DE3DCC" w:rsidRPr="006D3944" w:rsidRDefault="00DE3DCC" w:rsidP="00AE016A">
            <w:pPr>
              <w:rPr>
                <w:rFonts w:ascii="Times New Roman" w:eastAsia="Times New Roman" w:hAnsi="Times New Roman" w:cs="Times New Roman"/>
                <w:lang w:val="de-CH"/>
              </w:rPr>
            </w:pPr>
            <w:r w:rsidRPr="006D3944">
              <w:rPr>
                <w:rFonts w:ascii="Times New Roman" w:eastAsia="Times New Roman" w:hAnsi="Times New Roman" w:cs="Times New Roman"/>
                <w:lang w:val="de-CH"/>
              </w:rPr>
              <w:t> </w:t>
            </w:r>
          </w:p>
        </w:tc>
      </w:tr>
      <w:tr w:rsidR="00B411AB" w:rsidRPr="00341554" w14:paraId="57C9C974" w14:textId="77777777" w:rsidTr="00B411AB">
        <w:tblPrEx>
          <w:tblW w:w="14083" w:type="dxa"/>
          <w:tblInd w:w="93" w:type="dxa"/>
          <w:tblLayout w:type="fixed"/>
          <w:tblPrExChange w:id="99" w:author="Stress Cornelia" w:date="2019-05-17T09:53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ins w:id="100" w:author="Stress Cornelia" w:date="2019-05-17T09:53:00Z"/>
          <w:trPrChange w:id="101" w:author="Stress Cornelia" w:date="2019-05-17T09:5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2" w:author="Stress Cornelia" w:date="2019-05-17T09:53:00Z">
              <w:tcPr>
                <w:tcW w:w="256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EF5917B" w14:textId="5F815B67" w:rsidR="00B411AB" w:rsidRPr="00990906" w:rsidRDefault="00B411AB" w:rsidP="00AE016A">
            <w:pPr>
              <w:rPr>
                <w:ins w:id="103" w:author="Stress Cornelia" w:date="2019-05-17T09:53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ins w:id="104" w:author="Stress Cornelia" w:date="2019-05-17T09:53:00Z">
              <w:del w:id="105" w:author="Mehnert Ulrich" w:date="2019-05-17T19:47:00Z">
                <w:r w:rsidDel="000007AA">
                  <w:rPr>
                    <w:rFonts w:ascii="Times New Roman" w:eastAsia="Times New Roman" w:hAnsi="Times New Roman" w:cs="Times New Roman"/>
                    <w:color w:val="000000"/>
                    <w:lang w:val="de-CH"/>
                  </w:rPr>
                  <w:delText>Observations</w:delText>
                </w:r>
              </w:del>
            </w:ins>
            <w:ins w:id="106" w:author="Mehnert Ulrich" w:date="2019-05-17T19:47:00Z">
              <w:r w:rsidR="000007AA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n</w:t>
              </w:r>
            </w:ins>
            <w:bookmarkStart w:id="107" w:name="_GoBack"/>
            <w:bookmarkEnd w:id="107"/>
          </w:p>
        </w:tc>
        <w:tc>
          <w:tcPr>
            <w:tcW w:w="23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08" w:author="Stress Cornelia" w:date="2019-05-17T09:53:00Z">
              <w:tcPr>
                <w:tcW w:w="174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DDB0795" w14:textId="57D46FCC" w:rsidR="00B411AB" w:rsidRPr="00990906" w:rsidRDefault="003F2713">
            <w:pPr>
              <w:ind w:right="601"/>
              <w:jc w:val="center"/>
              <w:rPr>
                <w:ins w:id="109" w:author="Stress Cornelia" w:date="2019-05-17T09:53:00Z"/>
                <w:rFonts w:ascii="Times New Roman" w:eastAsia="Times New Roman" w:hAnsi="Times New Roman" w:cs="Times New Roman"/>
                <w:color w:val="000000"/>
                <w:lang w:val="de-CH"/>
              </w:rPr>
              <w:pPrChange w:id="110" w:author="Stress Cornelia" w:date="2019-05-17T10:22:00Z">
                <w:pPr/>
              </w:pPrChange>
            </w:pPr>
            <w:ins w:id="111" w:author="Stress Cornelia" w:date="2019-05-17T09:55:00Z"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90</w:t>
              </w:r>
            </w:ins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2" w:author="Stress Cornelia" w:date="2019-05-17T09:53:00Z">
              <w:tcPr>
                <w:tcW w:w="131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6BEA830" w14:textId="77777777" w:rsidR="00B411AB" w:rsidRPr="006D3944" w:rsidRDefault="00B411AB" w:rsidP="00AE016A">
            <w:pPr>
              <w:rPr>
                <w:ins w:id="113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4" w:author="Stress Cornelia" w:date="2019-05-17T09:53:00Z">
              <w:tcPr>
                <w:tcW w:w="10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B46F0BC" w14:textId="77777777" w:rsidR="00B411AB" w:rsidRPr="006D3944" w:rsidRDefault="00B411AB" w:rsidP="00AE016A">
            <w:pPr>
              <w:rPr>
                <w:ins w:id="115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6" w:author="Stress Cornelia" w:date="2019-05-17T09:53:00Z">
              <w:tcPr>
                <w:tcW w:w="10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B8E3815" w14:textId="77777777" w:rsidR="00B411AB" w:rsidRPr="006D3944" w:rsidRDefault="00B411AB" w:rsidP="00AE016A">
            <w:pPr>
              <w:rPr>
                <w:ins w:id="117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18" w:author="Stress Cornelia" w:date="2019-05-17T09:53:00Z">
              <w:tcPr>
                <w:tcW w:w="91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A0A6B05" w14:textId="77777777" w:rsidR="00B411AB" w:rsidRPr="006D3944" w:rsidRDefault="00B411AB" w:rsidP="00AE016A">
            <w:pPr>
              <w:rPr>
                <w:ins w:id="119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0" w:author="Stress Cornelia" w:date="2019-05-17T09:53:00Z">
              <w:tcPr>
                <w:tcW w:w="120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CB8A682" w14:textId="77777777" w:rsidR="00B411AB" w:rsidRPr="006D3944" w:rsidRDefault="00B411AB" w:rsidP="00AE016A">
            <w:pPr>
              <w:rPr>
                <w:ins w:id="121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2" w:author="Stress Cornelia" w:date="2019-05-17T09:53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2D8C7A1" w14:textId="77777777" w:rsidR="00B411AB" w:rsidRPr="006D3944" w:rsidRDefault="00B411AB" w:rsidP="00AE016A">
            <w:pPr>
              <w:rPr>
                <w:ins w:id="123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4" w:author="Stress Cornelia" w:date="2019-05-17T09:53:00Z">
              <w:tcPr>
                <w:tcW w:w="12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16F55CF" w14:textId="77777777" w:rsidR="00B411AB" w:rsidRPr="006D3944" w:rsidRDefault="00B411AB" w:rsidP="00AE016A">
            <w:pPr>
              <w:rPr>
                <w:ins w:id="125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6" w:author="Stress Cornelia" w:date="2019-05-17T09:53:00Z">
              <w:tcPr>
                <w:tcW w:w="12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3BDCBD" w14:textId="77777777" w:rsidR="00B411AB" w:rsidRPr="006D3944" w:rsidRDefault="00B411AB" w:rsidP="00AE016A">
            <w:pPr>
              <w:rPr>
                <w:ins w:id="127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28" w:author="Stress Cornelia" w:date="2019-05-17T09:53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E8FFFC6" w14:textId="77777777" w:rsidR="00B411AB" w:rsidRPr="006D3944" w:rsidRDefault="00B411AB" w:rsidP="00AE016A">
            <w:pPr>
              <w:rPr>
                <w:ins w:id="129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tcPrChange w:id="130" w:author="Stress Cornelia" w:date="2019-05-17T09:53:00Z">
              <w:tcPr>
                <w:tcW w:w="11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55422DA" w14:textId="77777777" w:rsidR="00B411AB" w:rsidRPr="006D3944" w:rsidRDefault="00B411AB" w:rsidP="00AE016A">
            <w:pPr>
              <w:rPr>
                <w:ins w:id="131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B411AB" w:rsidRPr="00341554" w14:paraId="2627815E" w14:textId="77777777" w:rsidTr="00B411AB">
        <w:tblPrEx>
          <w:tblW w:w="14083" w:type="dxa"/>
          <w:tblInd w:w="93" w:type="dxa"/>
          <w:tblLayout w:type="fixed"/>
          <w:tblPrExChange w:id="132" w:author="Stress Cornelia" w:date="2019-05-17T09:53:00Z">
            <w:tblPrEx>
              <w:tblW w:w="14083" w:type="dxa"/>
              <w:tblInd w:w="93" w:type="dxa"/>
              <w:tblLayout w:type="fixed"/>
            </w:tblPrEx>
          </w:tblPrExChange>
        </w:tblPrEx>
        <w:trPr>
          <w:trHeight w:val="300"/>
          <w:ins w:id="133" w:author="Stress Cornelia" w:date="2019-05-17T09:53:00Z"/>
          <w:trPrChange w:id="134" w:author="Stress Cornelia" w:date="2019-05-17T09:53:00Z">
            <w:trPr>
              <w:trHeight w:val="300"/>
            </w:trPr>
          </w:trPrChange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5" w:author="Stress Cornelia" w:date="2019-05-17T09:53:00Z">
              <w:tcPr>
                <w:tcW w:w="256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DAC417B" w14:textId="79345E37" w:rsidR="00B411AB" w:rsidRPr="00990906" w:rsidRDefault="00B411AB" w:rsidP="00AE016A">
            <w:pPr>
              <w:rPr>
                <w:ins w:id="136" w:author="Stress Cornelia" w:date="2019-05-17T09:53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proofErr w:type="spellStart"/>
            <w:ins w:id="137" w:author="Stress Cornelia" w:date="2019-05-17T09:54:00Z"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A</w:t>
              </w:r>
              <w:r w:rsidRPr="00341554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djusted</w:t>
              </w:r>
              <w:proofErr w:type="spellEnd"/>
              <w:r w:rsidRPr="00341554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 xml:space="preserve"> R</w:t>
              </w:r>
              <w:r w:rsidRPr="00341554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vertAlign w:val="superscript"/>
                  <w:lang w:val="de-CH"/>
                </w:rPr>
                <w:t>2</w:t>
              </w:r>
            </w:ins>
          </w:p>
        </w:tc>
        <w:tc>
          <w:tcPr>
            <w:tcW w:w="23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38" w:author="Stress Cornelia" w:date="2019-05-17T09:53:00Z">
              <w:tcPr>
                <w:tcW w:w="174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58ECCB" w14:textId="56A374F2" w:rsidR="00B411AB" w:rsidRPr="00990906" w:rsidRDefault="00B411AB">
            <w:pPr>
              <w:ind w:right="601"/>
              <w:jc w:val="center"/>
              <w:rPr>
                <w:ins w:id="139" w:author="Stress Cornelia" w:date="2019-05-17T09:53:00Z"/>
                <w:rFonts w:ascii="Times New Roman" w:eastAsia="Times New Roman" w:hAnsi="Times New Roman" w:cs="Times New Roman"/>
                <w:color w:val="000000"/>
                <w:lang w:val="de-CH"/>
              </w:rPr>
              <w:pPrChange w:id="140" w:author="Stress Cornelia" w:date="2019-05-17T10:22:00Z">
                <w:pPr/>
              </w:pPrChange>
            </w:pPr>
            <w:ins w:id="141" w:author="Stress Cornelia" w:date="2019-05-17T09:54:00Z">
              <w:r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t>0.434</w:t>
              </w:r>
            </w:ins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2" w:author="Stress Cornelia" w:date="2019-05-17T09:53:00Z">
              <w:tcPr>
                <w:tcW w:w="131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280EACF" w14:textId="77777777" w:rsidR="00B411AB" w:rsidRPr="006D3944" w:rsidRDefault="00B411AB" w:rsidP="00AE016A">
            <w:pPr>
              <w:rPr>
                <w:ins w:id="143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4" w:author="Stress Cornelia" w:date="2019-05-17T09:53:00Z">
              <w:tcPr>
                <w:tcW w:w="10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6BCD07B" w14:textId="77777777" w:rsidR="00B411AB" w:rsidRPr="006D3944" w:rsidRDefault="00B411AB" w:rsidP="00AE016A">
            <w:pPr>
              <w:rPr>
                <w:ins w:id="145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6" w:author="Stress Cornelia" w:date="2019-05-17T09:53:00Z">
              <w:tcPr>
                <w:tcW w:w="105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496CAE2" w14:textId="77777777" w:rsidR="00B411AB" w:rsidRPr="006D3944" w:rsidRDefault="00B411AB" w:rsidP="00AE016A">
            <w:pPr>
              <w:rPr>
                <w:ins w:id="147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48" w:author="Stress Cornelia" w:date="2019-05-17T09:53:00Z">
              <w:tcPr>
                <w:tcW w:w="91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F235E5" w14:textId="77777777" w:rsidR="00B411AB" w:rsidRPr="006D3944" w:rsidRDefault="00B411AB" w:rsidP="00AE016A">
            <w:pPr>
              <w:rPr>
                <w:ins w:id="149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0" w:author="Stress Cornelia" w:date="2019-05-17T09:53:00Z">
              <w:tcPr>
                <w:tcW w:w="120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20A33FB" w14:textId="77777777" w:rsidR="00B411AB" w:rsidRPr="006D3944" w:rsidRDefault="00B411AB" w:rsidP="00AE016A">
            <w:pPr>
              <w:rPr>
                <w:ins w:id="151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2" w:author="Stress Cornelia" w:date="2019-05-17T09:53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C792151" w14:textId="77777777" w:rsidR="00B411AB" w:rsidRPr="006D3944" w:rsidRDefault="00B411AB" w:rsidP="00AE016A">
            <w:pPr>
              <w:rPr>
                <w:ins w:id="153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4" w:author="Stress Cornelia" w:date="2019-05-17T09:53:00Z">
              <w:tcPr>
                <w:tcW w:w="12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DFFE0F1" w14:textId="77777777" w:rsidR="00B411AB" w:rsidRPr="006D3944" w:rsidRDefault="00B411AB" w:rsidP="00AE016A">
            <w:pPr>
              <w:rPr>
                <w:ins w:id="155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6" w:author="Stress Cornelia" w:date="2019-05-17T09:53:00Z">
              <w:tcPr>
                <w:tcW w:w="123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C654015" w14:textId="77777777" w:rsidR="00B411AB" w:rsidRPr="006D3944" w:rsidRDefault="00B411AB" w:rsidP="00AE016A">
            <w:pPr>
              <w:rPr>
                <w:ins w:id="157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58" w:author="Stress Cornelia" w:date="2019-05-17T09:53:00Z">
              <w:tcPr>
                <w:tcW w:w="27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3587138" w14:textId="77777777" w:rsidR="00B411AB" w:rsidRPr="006D3944" w:rsidRDefault="00B411AB" w:rsidP="00AE016A">
            <w:pPr>
              <w:rPr>
                <w:ins w:id="159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tcPrChange w:id="160" w:author="Stress Cornelia" w:date="2019-05-17T09:53:00Z">
              <w:tcPr>
                <w:tcW w:w="119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2FC5A79" w14:textId="77777777" w:rsidR="00B411AB" w:rsidRPr="006D3944" w:rsidRDefault="00B411AB" w:rsidP="00AE016A">
            <w:pPr>
              <w:rPr>
                <w:ins w:id="161" w:author="Stress Cornelia" w:date="2019-05-17T09:53:00Z"/>
                <w:rFonts w:ascii="Times New Roman" w:eastAsia="Times New Roman" w:hAnsi="Times New Roman" w:cs="Times New Roman"/>
                <w:lang w:val="de-CH"/>
              </w:rPr>
            </w:pPr>
          </w:p>
        </w:tc>
      </w:tr>
      <w:tr w:rsidR="00DE3DCC" w:rsidRPr="00B411AB" w:rsidDel="00B411AB" w14:paraId="28B6F8E9" w14:textId="073D4673" w:rsidTr="00AE016A">
        <w:trPr>
          <w:trHeight w:val="316"/>
          <w:del w:id="162" w:author="Stress Cornelia" w:date="2019-05-17T09:54:00Z"/>
        </w:trPr>
        <w:tc>
          <w:tcPr>
            <w:tcW w:w="9867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4774" w14:textId="69E8BD0A" w:rsidR="00DE3DCC" w:rsidRPr="00F13C4D" w:rsidDel="00B411AB" w:rsidRDefault="00DE3DCC" w:rsidP="00AE016A">
            <w:pPr>
              <w:rPr>
                <w:del w:id="163" w:author="Stress Cornelia" w:date="2019-05-17T09:54:00Z"/>
                <w:rFonts w:ascii="Times New Roman" w:eastAsia="Times New Roman" w:hAnsi="Times New Roman" w:cs="Times New Roman"/>
                <w:color w:val="000000"/>
                <w:lang w:val="en-US"/>
              </w:rPr>
            </w:pPr>
            <w:del w:id="164" w:author="Stress Cornelia" w:date="2019-05-17T09:54:00Z">
              <w:r w:rsidRPr="00F13C4D" w:rsidDel="00B411AB">
                <w:rPr>
                  <w:rFonts w:ascii="Times New Roman" w:eastAsia="Times New Roman" w:hAnsi="Times New Roman" w:cs="Times New Roman"/>
                  <w:color w:val="000000"/>
                  <w:lang w:val="en-US"/>
                </w:rPr>
                <w:delText>Notes: the last column shows the p-values from the simulated likelihood ratio test (LRT).</w:delText>
              </w:r>
            </w:del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1838" w14:textId="20A9088B" w:rsidR="00DE3DCC" w:rsidRPr="00F13C4D" w:rsidDel="00B411AB" w:rsidRDefault="00DE3DCC" w:rsidP="00AE016A">
            <w:pPr>
              <w:rPr>
                <w:del w:id="165" w:author="Stress Cornelia" w:date="2019-05-17T09:54:00Z"/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BF1C" w14:textId="0FB98328" w:rsidR="00DE3DCC" w:rsidRPr="00F13C4D" w:rsidDel="00B411AB" w:rsidRDefault="00DE3DCC" w:rsidP="00AE016A">
            <w:pPr>
              <w:rPr>
                <w:del w:id="166" w:author="Stress Cornelia" w:date="2019-05-17T09:54:00Z"/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79CD" w14:textId="5AE95405" w:rsidR="00DE3DCC" w:rsidRPr="00F13C4D" w:rsidDel="00B411AB" w:rsidRDefault="00DE3DCC" w:rsidP="00AE016A">
            <w:pPr>
              <w:rPr>
                <w:del w:id="167" w:author="Stress Cornelia" w:date="2019-05-17T09:54:00Z"/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90C1" w14:textId="44493063" w:rsidR="00DE3DCC" w:rsidRPr="00F13C4D" w:rsidDel="00B411AB" w:rsidRDefault="00DE3DCC" w:rsidP="00AE016A">
            <w:pPr>
              <w:rPr>
                <w:del w:id="168" w:author="Stress Cornelia" w:date="2019-05-17T09:54:00Z"/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970" w14:textId="46D2275F" w:rsidR="00DE3DCC" w:rsidRPr="00F13C4D" w:rsidDel="00B411AB" w:rsidRDefault="00DE3DCC" w:rsidP="00AE016A">
            <w:pPr>
              <w:rPr>
                <w:del w:id="169" w:author="Stress Cornelia" w:date="2019-05-17T09:54:00Z"/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E3DCC" w:rsidRPr="00B411AB" w:rsidDel="00B411AB" w14:paraId="1A55522C" w14:textId="1499B58C" w:rsidTr="00AE016A">
        <w:trPr>
          <w:trHeight w:val="300"/>
          <w:del w:id="170" w:author="Stress Cornelia" w:date="2019-05-17T09:54:00Z"/>
        </w:trPr>
        <w:tc>
          <w:tcPr>
            <w:tcW w:w="14083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7D9CA" w14:textId="6427BFA7" w:rsidR="00DE3DCC" w:rsidRPr="00F13C4D" w:rsidDel="00B411AB" w:rsidRDefault="00DE3DCC" w:rsidP="00A17BFA">
            <w:pPr>
              <w:ind w:right="-357"/>
              <w:rPr>
                <w:del w:id="171" w:author="Stress Cornelia" w:date="2019-05-17T09:54:00Z"/>
                <w:rFonts w:ascii="Times New Roman" w:eastAsia="Times New Roman" w:hAnsi="Times New Roman" w:cs="Times New Roman"/>
                <w:i/>
                <w:color w:val="000000"/>
                <w:sz w:val="23"/>
                <w:szCs w:val="23"/>
                <w:lang w:val="en-US"/>
              </w:rPr>
            </w:pPr>
            <w:del w:id="172" w:author="Stress Cornelia" w:date="2019-05-17T09:54:00Z"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a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Hz; 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b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mA; 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c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</w:delText>
              </w:r>
              <w:r w:rsidR="00DB373E"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TG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; 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d</w:delText>
              </w:r>
              <w:r w:rsidR="005910E2"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first s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timulation; 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e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Baseline = 0 years; 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f</w:delText>
              </w:r>
              <w:r w:rsidR="00B269AF"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 f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emale</w:delText>
              </w:r>
              <w:r w:rsidR="005910E2"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s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 xml:space="preserve">; </w:delText>
              </w:r>
              <w:r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vertAlign w:val="superscript"/>
                  <w:lang w:val="en-US"/>
                </w:rPr>
                <w:delText>g</w:delText>
              </w:r>
              <w:r w:rsidR="00A17BFA" w:rsidRPr="00F13C4D" w:rsidDel="00B411AB">
                <w:rPr>
                  <w:rFonts w:ascii="Times New Roman" w:eastAsia="Times New Roman" w:hAnsi="Times New Roman" w:cs="Times New Roman"/>
                  <w:i/>
                  <w:color w:val="000000"/>
                  <w:sz w:val="23"/>
                  <w:szCs w:val="23"/>
                  <w:lang w:val="en-US"/>
                </w:rPr>
                <w:delText>Baseline =Visit 1</w:delText>
              </w:r>
            </w:del>
          </w:p>
          <w:p w14:paraId="26EAD760" w14:textId="63F04BD2" w:rsidR="00DE3DCC" w:rsidRPr="00F13C4D" w:rsidDel="00B411AB" w:rsidRDefault="00DE3DCC" w:rsidP="00AE016A">
            <w:pPr>
              <w:rPr>
                <w:del w:id="173" w:author="Stress Cornelia" w:date="2019-05-17T09:54:00Z"/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</w:p>
        </w:tc>
      </w:tr>
      <w:tr w:rsidR="00DE3DCC" w:rsidRPr="00341554" w:rsidDel="00B411AB" w14:paraId="51A0C093" w14:textId="00DAE9D7" w:rsidTr="00341554">
        <w:trPr>
          <w:trHeight w:val="100"/>
          <w:del w:id="174" w:author="Stress Cornelia" w:date="2019-05-17T09:54:00Z"/>
        </w:trPr>
        <w:tc>
          <w:tcPr>
            <w:tcW w:w="26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BB2B" w14:textId="1D10EEF9" w:rsidR="00DE3DCC" w:rsidRPr="00341554" w:rsidDel="00B411AB" w:rsidRDefault="00DE3DCC" w:rsidP="00AE016A">
            <w:pPr>
              <w:rPr>
                <w:del w:id="175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  <w:del w:id="176" w:author="Stress Cornelia" w:date="2019-05-17T09:54:00Z">
              <w:r w:rsidRPr="00341554" w:rsidDel="00B411AB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>adjusted R</w:delText>
              </w:r>
              <w:r w:rsidRPr="00341554" w:rsidDel="00B411AB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  <w:vertAlign w:val="superscript"/>
                  <w:lang w:val="de-CH"/>
                </w:rPr>
                <w:delText>2</w:delText>
              </w:r>
              <w:r w:rsidR="00AE016A" w:rsidDel="00B411AB">
                <w:rPr>
                  <w:rFonts w:ascii="Times New Roman" w:eastAsia="Times New Roman" w:hAnsi="Times New Roman" w:cs="Times New Roman"/>
                  <w:color w:val="000000"/>
                  <w:lang w:val="de-CH"/>
                </w:rPr>
                <w:delText xml:space="preserve"> = 0.434</w:delText>
              </w:r>
            </w:del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4ACC" w14:textId="2DAC9116" w:rsidR="00DE3DCC" w:rsidRPr="00341554" w:rsidDel="00B411AB" w:rsidRDefault="00DE3DCC" w:rsidP="00AE016A">
            <w:pPr>
              <w:rPr>
                <w:del w:id="177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366D" w14:textId="5046CF89" w:rsidR="00DE3DCC" w:rsidRPr="00341554" w:rsidDel="00B411AB" w:rsidRDefault="00DE3DCC" w:rsidP="00AE016A">
            <w:pPr>
              <w:rPr>
                <w:del w:id="178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D8E" w14:textId="47948CBE" w:rsidR="00DE3DCC" w:rsidRPr="00341554" w:rsidDel="00B411AB" w:rsidRDefault="00DE3DCC" w:rsidP="00AE016A">
            <w:pPr>
              <w:rPr>
                <w:del w:id="179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600" w14:textId="28E823ED" w:rsidR="00DE3DCC" w:rsidRPr="00341554" w:rsidDel="00B411AB" w:rsidRDefault="00DE3DCC" w:rsidP="00AE016A">
            <w:pPr>
              <w:rPr>
                <w:del w:id="180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39AE" w14:textId="6CB6F8D6" w:rsidR="00DE3DCC" w:rsidRPr="00341554" w:rsidDel="00B411AB" w:rsidRDefault="00DE3DCC" w:rsidP="00AE016A">
            <w:pPr>
              <w:rPr>
                <w:del w:id="181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8D39" w14:textId="42751D5B" w:rsidR="00DE3DCC" w:rsidRPr="00341554" w:rsidDel="00B411AB" w:rsidRDefault="00DE3DCC" w:rsidP="00AE016A">
            <w:pPr>
              <w:rPr>
                <w:del w:id="182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825A" w14:textId="21F41064" w:rsidR="00DE3DCC" w:rsidRPr="00341554" w:rsidDel="00B411AB" w:rsidRDefault="00DE3DCC" w:rsidP="00AE016A">
            <w:pPr>
              <w:rPr>
                <w:del w:id="183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47A" w14:textId="2B25881F" w:rsidR="00DE3DCC" w:rsidRPr="00341554" w:rsidDel="00B411AB" w:rsidRDefault="00DE3DCC" w:rsidP="00AE016A">
            <w:pPr>
              <w:rPr>
                <w:del w:id="184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757D" w14:textId="59E3E527" w:rsidR="00DE3DCC" w:rsidRPr="00341554" w:rsidDel="00B411AB" w:rsidRDefault="00DE3DCC" w:rsidP="00AE016A">
            <w:pPr>
              <w:rPr>
                <w:del w:id="185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F5BB" w14:textId="16DAE57C" w:rsidR="00DE3DCC" w:rsidRPr="00341554" w:rsidDel="00B411AB" w:rsidRDefault="00DE3DCC" w:rsidP="00AE016A">
            <w:pPr>
              <w:rPr>
                <w:del w:id="186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DF0C" w14:textId="66A27121" w:rsidR="00DE3DCC" w:rsidRPr="00341554" w:rsidDel="00B411AB" w:rsidRDefault="00DE3DCC" w:rsidP="00AE016A">
            <w:pPr>
              <w:rPr>
                <w:del w:id="187" w:author="Stress Cornelia" w:date="2019-05-17T09:54:00Z"/>
                <w:rFonts w:ascii="Times New Roman" w:eastAsia="Times New Roman" w:hAnsi="Times New Roman" w:cs="Times New Roman"/>
                <w:color w:val="000000"/>
                <w:lang w:val="de-CH"/>
              </w:rPr>
            </w:pPr>
          </w:p>
        </w:tc>
      </w:tr>
    </w:tbl>
    <w:p w14:paraId="1F08B2DA" w14:textId="77777777" w:rsidR="00C332CD" w:rsidRDefault="00C332CD"/>
    <w:sectPr w:rsidR="00C332CD" w:rsidSect="00DE3DCC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D6776F" w14:textId="77777777" w:rsidR="00BB6621" w:rsidRDefault="00BB6621" w:rsidP="002D5C4E">
      <w:r>
        <w:separator/>
      </w:r>
    </w:p>
  </w:endnote>
  <w:endnote w:type="continuationSeparator" w:id="0">
    <w:p w14:paraId="7DC271B8" w14:textId="77777777" w:rsidR="00BB6621" w:rsidRDefault="00BB6621" w:rsidP="002D5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74E5C2" w14:textId="77777777" w:rsidR="00BB6621" w:rsidRDefault="00BB6621" w:rsidP="002D5C4E">
      <w:r>
        <w:separator/>
      </w:r>
    </w:p>
  </w:footnote>
  <w:footnote w:type="continuationSeparator" w:id="0">
    <w:p w14:paraId="090BE8E4" w14:textId="77777777" w:rsidR="00BB6621" w:rsidRDefault="00BB6621" w:rsidP="002D5C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DCC"/>
    <w:rsid w:val="000007AA"/>
    <w:rsid w:val="000201B5"/>
    <w:rsid w:val="00183022"/>
    <w:rsid w:val="002D5C4E"/>
    <w:rsid w:val="00337EBE"/>
    <w:rsid w:val="00341554"/>
    <w:rsid w:val="00347654"/>
    <w:rsid w:val="003E5C5F"/>
    <w:rsid w:val="003F2713"/>
    <w:rsid w:val="004471CF"/>
    <w:rsid w:val="005453C8"/>
    <w:rsid w:val="005910E2"/>
    <w:rsid w:val="006D3944"/>
    <w:rsid w:val="006E683D"/>
    <w:rsid w:val="007D279E"/>
    <w:rsid w:val="00863176"/>
    <w:rsid w:val="00990906"/>
    <w:rsid w:val="009C015F"/>
    <w:rsid w:val="009E53EA"/>
    <w:rsid w:val="00A17BFA"/>
    <w:rsid w:val="00AE016A"/>
    <w:rsid w:val="00B12A4E"/>
    <w:rsid w:val="00B269AF"/>
    <w:rsid w:val="00B411AB"/>
    <w:rsid w:val="00BB6621"/>
    <w:rsid w:val="00C332CD"/>
    <w:rsid w:val="00DB373E"/>
    <w:rsid w:val="00DE3DCC"/>
    <w:rsid w:val="00E630A0"/>
    <w:rsid w:val="00F014AB"/>
    <w:rsid w:val="00F1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08B20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D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90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906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D5C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5C4E"/>
  </w:style>
  <w:style w:type="paragraph" w:styleId="Fuzeile">
    <w:name w:val="footer"/>
    <w:basedOn w:val="Standard"/>
    <w:link w:val="FuzeileZchn"/>
    <w:uiPriority w:val="99"/>
    <w:unhideWhenUsed/>
    <w:rsid w:val="002D5C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5C4E"/>
  </w:style>
  <w:style w:type="character" w:styleId="Kommentarzeichen">
    <w:name w:val="annotation reference"/>
    <w:basedOn w:val="Absatz-Standardschriftart"/>
    <w:uiPriority w:val="99"/>
    <w:semiHidden/>
    <w:unhideWhenUsed/>
    <w:rsid w:val="00B411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11A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11A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11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11A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3D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90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906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D5C4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D5C4E"/>
  </w:style>
  <w:style w:type="paragraph" w:styleId="Fuzeile">
    <w:name w:val="footer"/>
    <w:basedOn w:val="Standard"/>
    <w:link w:val="FuzeileZchn"/>
    <w:uiPriority w:val="99"/>
    <w:unhideWhenUsed/>
    <w:rsid w:val="002D5C4E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5C4E"/>
  </w:style>
  <w:style w:type="character" w:styleId="Kommentarzeichen">
    <w:name w:val="annotation reference"/>
    <w:basedOn w:val="Absatz-Standardschriftart"/>
    <w:uiPriority w:val="99"/>
    <w:semiHidden/>
    <w:unhideWhenUsed/>
    <w:rsid w:val="00B411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11A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11A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411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411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3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1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</dc:creator>
  <cp:lastModifiedBy>Mehnert Ulrich</cp:lastModifiedBy>
  <cp:revision>8</cp:revision>
  <dcterms:created xsi:type="dcterms:W3CDTF">2019-05-17T07:55:00Z</dcterms:created>
  <dcterms:modified xsi:type="dcterms:W3CDTF">2019-05-17T17:47:00Z</dcterms:modified>
</cp:coreProperties>
</file>